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A897" w14:textId="77777777" w:rsidR="00B85F4A" w:rsidRPr="00F81050" w:rsidRDefault="00B85F4A" w:rsidP="00B85F4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3F1DE5" wp14:editId="296ACB56">
                <wp:simplePos x="0" y="0"/>
                <wp:positionH relativeFrom="column">
                  <wp:posOffset>2948630</wp:posOffset>
                </wp:positionH>
                <wp:positionV relativeFrom="paragraph">
                  <wp:posOffset>14177</wp:posOffset>
                </wp:positionV>
                <wp:extent cx="404037" cy="287079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037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A4428" w14:textId="77777777" w:rsidR="00B85F4A" w:rsidRDefault="00B85F4A" w:rsidP="00B85F4A">
                            <w:r>
                              <w:t>B</w:t>
                            </w:r>
                            <w:r w:rsidRPr="0010682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523D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KCdelta</w:t>
                            </w:r>
                            <w:r w:rsidRPr="00523D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Pac</w:t>
                            </w:r>
                            <w:proofErr w:type="spellEnd"/>
                            <w:r w:rsidRPr="00523D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ut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3F1DE5"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margin-left:232.2pt;margin-top:1.1pt;width:31.8pt;height:2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" fillcolor="white [3201]" stroked="f" strokeweight=".5pt">
                <v:textbox>
                  <w:txbxContent>
                    <w:p w14:paraId="68AA4428" w14:textId="77777777" w:rsidR="00B85F4A" w:rsidRDefault="00B85F4A" w:rsidP="00B85F4A">
                      <w:r>
                        <w:t>B</w:t>
                      </w:r>
                      <w:r w:rsidRPr="0010682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523D3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KCdelta</w:t>
                      </w:r>
                      <w:r w:rsidRPr="00523D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Pac</w:t>
                      </w:r>
                      <w:proofErr w:type="spellEnd"/>
                      <w:r w:rsidRPr="00523D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utants</w:t>
                      </w:r>
                    </w:p>
                  </w:txbxContent>
                </v:textbox>
              </v:shape>
            </w:pict>
          </mc:Fallback>
        </mc:AlternateContent>
      </w:r>
      <w:r w:rsidRPr="00F810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076083" wp14:editId="130E32E5">
                <wp:simplePos x="0" y="0"/>
                <wp:positionH relativeFrom="column">
                  <wp:posOffset>74147</wp:posOffset>
                </wp:positionH>
                <wp:positionV relativeFrom="paragraph">
                  <wp:posOffset>-620</wp:posOffset>
                </wp:positionV>
                <wp:extent cx="404037" cy="287079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037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11B139" w14:textId="77777777" w:rsidR="00B85F4A" w:rsidRDefault="00B85F4A" w:rsidP="00B85F4A">
                            <w:r>
                              <w:t>A</w:t>
                            </w:r>
                            <w:r w:rsidRPr="0010682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523D3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KCdelta</w:t>
                            </w:r>
                            <w:r w:rsidRPr="00523D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Pac</w:t>
                            </w:r>
                            <w:proofErr w:type="spellEnd"/>
                            <w:r w:rsidRPr="00523D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ut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076083" id="Text Box 56" o:spid="_x0000_s1027" type="#_x0000_t202" style="position:absolute;margin-left:5.85pt;margin-top:-.05pt;width:31.8pt;height:22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" fillcolor="white [3201]" stroked="f" strokeweight=".5pt">
                <v:textbox>
                  <w:txbxContent>
                    <w:p w14:paraId="5D11B139" w14:textId="77777777" w:rsidR="00B85F4A" w:rsidRDefault="00B85F4A" w:rsidP="00B85F4A">
                      <w:r>
                        <w:t>A</w:t>
                      </w:r>
                      <w:r w:rsidRPr="0010682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523D3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KCdelta</w:t>
                      </w:r>
                      <w:r w:rsidRPr="00523D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Pac</w:t>
                      </w:r>
                      <w:proofErr w:type="spellEnd"/>
                      <w:r w:rsidRPr="00523D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utants</w:t>
                      </w:r>
                    </w:p>
                  </w:txbxContent>
                </v:textbox>
              </v:shape>
            </w:pict>
          </mc:Fallback>
        </mc:AlternateContent>
      </w:r>
      <w:r w:rsidRPr="00F810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C3429A" wp14:editId="37DED0E5">
            <wp:extent cx="5943600" cy="2346960"/>
            <wp:effectExtent l="0" t="0" r="0" b="0"/>
            <wp:docPr id="28" name="Picture 28" descr="A picture containing text, antenna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picture containing text, antenna, screensh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BB4E9" w14:textId="26C6BC09" w:rsidR="005B28E0" w:rsidRDefault="00B85F4A" w:rsidP="00B85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257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F2C8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025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050">
        <w:rPr>
          <w:rFonts w:ascii="Times New Roman" w:hAnsi="Times New Roman" w:cs="Times New Roman"/>
          <w:sz w:val="24"/>
          <w:szCs w:val="24"/>
        </w:rPr>
        <w:t xml:space="preserve"> </w:t>
      </w:r>
      <w:r w:rsidR="005B28E0">
        <w:rPr>
          <w:rFonts w:ascii="Times New Roman" w:hAnsi="Times New Roman" w:cs="Times New Roman"/>
          <w:sz w:val="24"/>
          <w:szCs w:val="24"/>
        </w:rPr>
        <w:t xml:space="preserve">Cohen’s D and Genome Effect Size of </w:t>
      </w:r>
      <w:r w:rsidR="005B28E0" w:rsidRPr="00F32300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="005B28E0">
        <w:rPr>
          <w:rFonts w:ascii="Times New Roman" w:hAnsi="Times New Roman" w:cs="Times New Roman"/>
          <w:sz w:val="24"/>
          <w:szCs w:val="24"/>
        </w:rPr>
        <w:t xml:space="preserve"> mutants. </w:t>
      </w:r>
    </w:p>
    <w:p w14:paraId="19F87F7A" w14:textId="606FAAE3" w:rsidR="00B85F4A" w:rsidRDefault="00B85F4A" w:rsidP="00B85F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sz w:val="24"/>
          <w:szCs w:val="24"/>
        </w:rPr>
        <w:t xml:space="preserve">Cohen’s D of the </w:t>
      </w:r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Pr="00F81050">
        <w:rPr>
          <w:rFonts w:ascii="Times New Roman" w:hAnsi="Times New Roman" w:cs="Times New Roman"/>
          <w:sz w:val="24"/>
          <w:szCs w:val="24"/>
        </w:rPr>
        <w:t xml:space="preserve"> homozygous females (Black), hemizygous (Gray) males under LD and SD compared to DGRP 208 WT. A. CD are obtained by subtracting EQ from SD and LD. There is a difference in photoperiod response between homozygous and hemizygous flies of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Pba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. This difference is reduced in the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MI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 flies and WT flies. B. GES of the mutants compared to WT.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Pba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 homozygous flies under SD and LD photoperiod has negative GES, while the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Pba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 hemizygous flies have positive GES under SD and LD. The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Pba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 homozygous and hemizygous mutants under both photoperiod condition is significantly different from the WT. </w:t>
      </w:r>
      <w:proofErr w:type="spellStart"/>
      <w:r w:rsidRPr="00F81050">
        <w:rPr>
          <w:rFonts w:ascii="Times New Roman" w:hAnsi="Times New Roman" w:cs="Times New Roman"/>
          <w:i/>
          <w:iCs/>
          <w:sz w:val="24"/>
          <w:szCs w:val="24"/>
        </w:rPr>
        <w:t>PKCdelta:</w:t>
      </w:r>
      <w:r w:rsidRPr="00F81050">
        <w:rPr>
          <w:rFonts w:ascii="Times New Roman" w:hAnsi="Times New Roman" w:cs="Times New Roman"/>
          <w:sz w:val="24"/>
          <w:szCs w:val="24"/>
        </w:rPr>
        <w:t>MIC</w:t>
      </w:r>
      <w:proofErr w:type="spellEnd"/>
      <w:r w:rsidRPr="00F81050">
        <w:rPr>
          <w:rFonts w:ascii="Times New Roman" w:hAnsi="Times New Roman" w:cs="Times New Roman"/>
          <w:sz w:val="24"/>
          <w:szCs w:val="24"/>
        </w:rPr>
        <w:t xml:space="preserve"> mutants show a reduced photoperiod response and there is no significant difference between homozygous and hemizygous flies compared to WT.</w:t>
      </w:r>
    </w:p>
    <w:p w14:paraId="5281BBB3" w14:textId="77777777" w:rsidR="00230F04" w:rsidRDefault="00230F04"/>
    <w:sectPr w:rsidR="0023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4A"/>
    <w:rsid w:val="00092C0D"/>
    <w:rsid w:val="00113BD7"/>
    <w:rsid w:val="00173914"/>
    <w:rsid w:val="00191773"/>
    <w:rsid w:val="001A4CBD"/>
    <w:rsid w:val="001F2C81"/>
    <w:rsid w:val="00230F04"/>
    <w:rsid w:val="002671FD"/>
    <w:rsid w:val="002A5250"/>
    <w:rsid w:val="002B0B26"/>
    <w:rsid w:val="002E7584"/>
    <w:rsid w:val="00337987"/>
    <w:rsid w:val="003B2566"/>
    <w:rsid w:val="00580E9C"/>
    <w:rsid w:val="005940AB"/>
    <w:rsid w:val="005A1862"/>
    <w:rsid w:val="005A2896"/>
    <w:rsid w:val="005B28E0"/>
    <w:rsid w:val="0060785D"/>
    <w:rsid w:val="00651103"/>
    <w:rsid w:val="00667B13"/>
    <w:rsid w:val="0069184A"/>
    <w:rsid w:val="00694ABE"/>
    <w:rsid w:val="006C3C00"/>
    <w:rsid w:val="006C440F"/>
    <w:rsid w:val="006F2330"/>
    <w:rsid w:val="007443CB"/>
    <w:rsid w:val="00752944"/>
    <w:rsid w:val="00763DE9"/>
    <w:rsid w:val="00784A9A"/>
    <w:rsid w:val="008A2566"/>
    <w:rsid w:val="008F5D3E"/>
    <w:rsid w:val="008F60FD"/>
    <w:rsid w:val="008F6132"/>
    <w:rsid w:val="00960497"/>
    <w:rsid w:val="009A04FF"/>
    <w:rsid w:val="009C7047"/>
    <w:rsid w:val="009D4F87"/>
    <w:rsid w:val="009F0A6C"/>
    <w:rsid w:val="00A16DA4"/>
    <w:rsid w:val="00A20E8D"/>
    <w:rsid w:val="00A60B91"/>
    <w:rsid w:val="00AD0378"/>
    <w:rsid w:val="00B1797A"/>
    <w:rsid w:val="00B27A73"/>
    <w:rsid w:val="00B31806"/>
    <w:rsid w:val="00B46525"/>
    <w:rsid w:val="00B85F4A"/>
    <w:rsid w:val="00BF56A4"/>
    <w:rsid w:val="00C05E20"/>
    <w:rsid w:val="00CB77C3"/>
    <w:rsid w:val="00D9181A"/>
    <w:rsid w:val="00DB4FFC"/>
    <w:rsid w:val="00DF5D11"/>
    <w:rsid w:val="00DF7D0C"/>
    <w:rsid w:val="00E53303"/>
    <w:rsid w:val="00EB4F05"/>
    <w:rsid w:val="00F32300"/>
    <w:rsid w:val="00F5194E"/>
    <w:rsid w:val="00F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28266"/>
  <w15:chartTrackingRefBased/>
  <w15:docId w15:val="{74C5FBEC-041F-D64F-AF4B-27243715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F4A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n Lee</dc:creator>
  <cp:keywords/>
  <dc:description/>
  <cp:lastModifiedBy>Kwangwon Lee</cp:lastModifiedBy>
  <cp:revision>2</cp:revision>
  <dcterms:created xsi:type="dcterms:W3CDTF">2022-05-27T16:51:00Z</dcterms:created>
  <dcterms:modified xsi:type="dcterms:W3CDTF">2022-05-27T16:51:00Z</dcterms:modified>
</cp:coreProperties>
</file>